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246" w:rsidRPr="004870B0" w:rsidRDefault="004870B0" w:rsidP="004870B0">
      <w:pPr>
        <w:pStyle w:val="Lgende"/>
        <w:rPr>
          <w:iCs w:val="0"/>
          <w:sz w:val="24"/>
          <w:szCs w:val="24"/>
          <w:lang w:val="en-GB"/>
        </w:rPr>
      </w:pPr>
      <w:r>
        <w:rPr>
          <w:iCs w:val="0"/>
          <w:sz w:val="24"/>
          <w:szCs w:val="24"/>
          <w:lang w:val="en-GB"/>
        </w:rPr>
        <w:t>Annex 6: Variables justifying the creation of clusters during the second phase</w:t>
      </w:r>
      <w:bookmarkStart w:id="0" w:name="_GoBack"/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2124"/>
        <w:gridCol w:w="580"/>
        <w:gridCol w:w="1501"/>
        <w:gridCol w:w="1182"/>
        <w:gridCol w:w="1256"/>
        <w:gridCol w:w="919"/>
        <w:gridCol w:w="828"/>
      </w:tblGrid>
      <w:tr w:rsidR="00D87246" w:rsidRPr="004A1063" w:rsidTr="00116FB9">
        <w:trPr>
          <w:trHeight w:val="288"/>
          <w:jc w:val="center"/>
        </w:trPr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luster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ariable amplitude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.test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Mean in category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me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D in categor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s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.value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70E-03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5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43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7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7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3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8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7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58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5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63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6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9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4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8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8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5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4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4E-07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1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2E-07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7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53E-09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9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07E-09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6,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,45E-10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20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64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93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1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76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0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3E-03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4E-03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8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02E-03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1E-02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9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0E-09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5E-08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1E-07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0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7E-07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0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28E-07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7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35E-06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0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26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5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,20E-05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25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5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9E-04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61E-03</w:t>
            </w:r>
          </w:p>
        </w:tc>
      </w:tr>
      <w:tr w:rsidR="00D87246" w:rsidRPr="004A1063" w:rsidTr="00116FB9">
        <w:trPr>
          <w:trHeight w:val="288"/>
          <w:jc w:val="center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abductio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6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246" w:rsidRPr="004A1063" w:rsidRDefault="00D87246" w:rsidP="00116FB9">
            <w:pPr>
              <w:spacing w:befor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92E-03</w:t>
            </w:r>
          </w:p>
        </w:tc>
      </w:tr>
    </w:tbl>
    <w:p w:rsidR="00386119" w:rsidRPr="0000229F" w:rsidRDefault="00386119" w:rsidP="00220BF0">
      <w:pPr>
        <w:keepNext/>
        <w:jc w:val="center"/>
        <w:rPr>
          <w:lang w:val="en-US"/>
        </w:rPr>
      </w:pPr>
    </w:p>
    <w:sectPr w:rsidR="00386119" w:rsidRPr="00002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31"/>
    <w:rsid w:val="0000229F"/>
    <w:rsid w:val="000166C9"/>
    <w:rsid w:val="00167485"/>
    <w:rsid w:val="00220BF0"/>
    <w:rsid w:val="00262522"/>
    <w:rsid w:val="00311720"/>
    <w:rsid w:val="00370C26"/>
    <w:rsid w:val="00386119"/>
    <w:rsid w:val="0047514C"/>
    <w:rsid w:val="004870B0"/>
    <w:rsid w:val="005F7BD2"/>
    <w:rsid w:val="00652060"/>
    <w:rsid w:val="009A4819"/>
    <w:rsid w:val="00B43478"/>
    <w:rsid w:val="00B83F31"/>
    <w:rsid w:val="00CF30E3"/>
    <w:rsid w:val="00D87246"/>
    <w:rsid w:val="00E4698F"/>
    <w:rsid w:val="00E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113B8"/>
  <w15:chartTrackingRefBased/>
  <w15:docId w15:val="{8F12ACEA-3902-47B1-BEE9-D4B9FAAC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F31"/>
    <w:pPr>
      <w:spacing w:before="120" w:after="0" w:line="360" w:lineRule="auto"/>
      <w:jc w:val="both"/>
    </w:pPr>
    <w:rPr>
      <w:rFonts w:ascii="Times" w:hAnsi="Times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83F3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A4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4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4819"/>
    <w:rPr>
      <w:rFonts w:ascii="Times" w:hAnsi="Times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819"/>
    <w:rPr>
      <w:rFonts w:ascii="Times" w:hAnsi="Times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481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4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29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1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POITIERS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OREL</dc:creator>
  <cp:keywords/>
  <dc:description/>
  <cp:lastModifiedBy>Manon SOREL</cp:lastModifiedBy>
  <cp:revision>3</cp:revision>
  <dcterms:created xsi:type="dcterms:W3CDTF">2023-10-06T15:48:00Z</dcterms:created>
  <dcterms:modified xsi:type="dcterms:W3CDTF">2023-12-08T19:20:00Z</dcterms:modified>
</cp:coreProperties>
</file>